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4C097" w14:textId="15F9E28B" w:rsidR="00B2569D" w:rsidRPr="001324D5" w:rsidRDefault="00B2569D" w:rsidP="00B2569D">
      <w:pPr>
        <w:bidi w:val="0"/>
        <w:rPr>
          <w:rFonts w:asciiTheme="majorBidi" w:hAnsiTheme="majorBidi" w:cstheme="majorBidi"/>
          <w:b/>
          <w:bCs/>
          <w:sz w:val="24"/>
          <w:szCs w:val="24"/>
        </w:rPr>
      </w:pPr>
      <w:r w:rsidRPr="00595091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Table</w:t>
      </w:r>
      <w:r w:rsidR="009C433E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 xml:space="preserve"> S</w:t>
      </w:r>
      <w:r w:rsidR="009D3B54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1</w:t>
      </w:r>
      <w:r w:rsidRPr="00595091">
        <w:rPr>
          <w:rFonts w:asciiTheme="majorBidi" w:eastAsia="SimSun" w:hAnsiTheme="majorBidi" w:cstheme="majorBidi"/>
          <w:b/>
          <w:kern w:val="2"/>
          <w:sz w:val="24"/>
          <w:szCs w:val="24"/>
          <w:lang w:eastAsia="zh-CN" w:bidi="ar-SA"/>
        </w:rPr>
        <w:t>.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1324D5">
        <w:rPr>
          <w:rFonts w:asciiTheme="majorBidi" w:hAnsiTheme="majorBidi" w:cstheme="majorBidi"/>
          <w:b/>
          <w:bCs/>
          <w:sz w:val="24"/>
          <w:szCs w:val="24"/>
        </w:rPr>
        <w:t xml:space="preserve">A list of 44 genes found in </w:t>
      </w:r>
      <w:r w:rsidR="004B202B">
        <w:rPr>
          <w:rFonts w:asciiTheme="majorBidi" w:hAnsiTheme="majorBidi" w:cstheme="majorBidi"/>
          <w:b/>
          <w:bCs/>
          <w:sz w:val="24"/>
          <w:szCs w:val="24"/>
        </w:rPr>
        <w:t xml:space="preserve">the genome sequence of </w:t>
      </w:r>
      <w:r w:rsidRPr="001324D5">
        <w:rPr>
          <w:rFonts w:asciiTheme="majorBidi" w:hAnsiTheme="majorBidi" w:cstheme="majorBidi"/>
          <w:b/>
          <w:bCs/>
          <w:i/>
          <w:iCs/>
          <w:sz w:val="24"/>
          <w:szCs w:val="24"/>
        </w:rPr>
        <w:t xml:space="preserve">R. </w:t>
      </w:r>
      <w:proofErr w:type="spellStart"/>
      <w:r w:rsidRPr="001324D5">
        <w:rPr>
          <w:rFonts w:asciiTheme="majorBidi" w:hAnsiTheme="majorBidi" w:cstheme="majorBidi"/>
          <w:b/>
          <w:bCs/>
          <w:i/>
          <w:iCs/>
          <w:sz w:val="24"/>
          <w:szCs w:val="24"/>
        </w:rPr>
        <w:t>nectarea</w:t>
      </w:r>
      <w:proofErr w:type="spellEnd"/>
      <w:r w:rsidRPr="001324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202B">
        <w:rPr>
          <w:rFonts w:asciiTheme="majorBidi" w:hAnsiTheme="majorBidi" w:cstheme="majorBidi"/>
          <w:b/>
          <w:bCs/>
          <w:sz w:val="24"/>
          <w:szCs w:val="24"/>
        </w:rPr>
        <w:t xml:space="preserve">strain </w:t>
      </w:r>
      <w:r w:rsidR="00DD63E2" w:rsidRPr="001324D5">
        <w:rPr>
          <w:rFonts w:asciiTheme="majorBidi" w:eastAsia="Times New Roman" w:hAnsiTheme="majorBidi" w:cstheme="majorBidi"/>
          <w:b/>
          <w:bCs/>
          <w:sz w:val="24"/>
          <w:szCs w:val="24"/>
        </w:rPr>
        <w:t>8N4</w:t>
      </w:r>
      <w:r w:rsidR="00DD63E2" w:rsidRPr="001324D5">
        <w:rPr>
          <w:rFonts w:asciiTheme="majorBidi" w:eastAsia="Times New Roman" w:hAnsiTheme="majorBidi" w:cstheme="majorBidi"/>
          <w:b/>
          <w:bCs/>
          <w:sz w:val="24"/>
          <w:szCs w:val="24"/>
          <w:vertAlign w:val="superscript"/>
        </w:rPr>
        <w:t>T</w:t>
      </w:r>
      <w:r w:rsidR="00DD63E2" w:rsidRPr="001324D5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4B202B">
        <w:rPr>
          <w:rFonts w:asciiTheme="majorBidi" w:hAnsiTheme="majorBidi" w:cstheme="majorBidi"/>
          <w:b/>
          <w:bCs/>
          <w:sz w:val="24"/>
          <w:szCs w:val="24"/>
        </w:rPr>
        <w:t xml:space="preserve">that </w:t>
      </w:r>
      <w:r w:rsidRPr="001324D5">
        <w:rPr>
          <w:rFonts w:asciiTheme="majorBidi" w:hAnsiTheme="majorBidi" w:cstheme="majorBidi"/>
          <w:b/>
          <w:bCs/>
          <w:sz w:val="24"/>
          <w:szCs w:val="24"/>
        </w:rPr>
        <w:t>indicat</w:t>
      </w:r>
      <w:r w:rsidR="004B202B">
        <w:rPr>
          <w:rFonts w:asciiTheme="majorBidi" w:hAnsiTheme="majorBidi" w:cstheme="majorBidi"/>
          <w:b/>
          <w:bCs/>
          <w:sz w:val="24"/>
          <w:szCs w:val="24"/>
        </w:rPr>
        <w:t>e</w:t>
      </w:r>
      <w:r w:rsidRPr="001324D5">
        <w:rPr>
          <w:rFonts w:asciiTheme="majorBidi" w:hAnsiTheme="majorBidi" w:cstheme="majorBidi"/>
          <w:b/>
          <w:bCs/>
          <w:sz w:val="24"/>
          <w:szCs w:val="24"/>
        </w:rPr>
        <w:t xml:space="preserve"> the presence of a prophage (probably </w:t>
      </w:r>
      <w:r w:rsidR="004B202B">
        <w:rPr>
          <w:rFonts w:asciiTheme="majorBidi" w:hAnsiTheme="majorBidi" w:cstheme="majorBidi"/>
          <w:b/>
          <w:bCs/>
          <w:sz w:val="24"/>
          <w:szCs w:val="24"/>
        </w:rPr>
        <w:t xml:space="preserve">a </w:t>
      </w:r>
      <w:r w:rsidRPr="001324D5">
        <w:rPr>
          <w:rFonts w:asciiTheme="majorBidi" w:hAnsiTheme="majorBidi" w:cstheme="majorBidi"/>
          <w:b/>
          <w:bCs/>
          <w:sz w:val="24"/>
          <w:szCs w:val="24"/>
        </w:rPr>
        <w:t xml:space="preserve">P2-like prophage)  </w:t>
      </w:r>
    </w:p>
    <w:tbl>
      <w:tblPr>
        <w:bidiVisual/>
        <w:tblW w:w="9782" w:type="dxa"/>
        <w:tblInd w:w="-942" w:type="dxa"/>
        <w:tblLayout w:type="fixed"/>
        <w:tblLook w:val="04A0" w:firstRow="1" w:lastRow="0" w:firstColumn="1" w:lastColumn="0" w:noHBand="0" w:noVBand="1"/>
      </w:tblPr>
      <w:tblGrid>
        <w:gridCol w:w="1418"/>
        <w:gridCol w:w="2126"/>
        <w:gridCol w:w="5920"/>
        <w:gridCol w:w="318"/>
      </w:tblGrid>
      <w:tr w:rsidR="00B2569D" w:rsidRPr="00E97652" w14:paraId="1C264D51" w14:textId="77777777" w:rsidTr="009C11F1">
        <w:trPr>
          <w:gridAfter w:val="1"/>
          <w:wAfter w:w="318" w:type="dxa"/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D15D4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B4FF7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Locus Tag</w:t>
            </w: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78A6D" w14:textId="77777777" w:rsidR="00B2569D" w:rsidRPr="00E97652" w:rsidRDefault="00B2569D" w:rsidP="00C36271">
            <w:pPr>
              <w:pStyle w:val="ListParagraph"/>
              <w:bidi w:val="0"/>
              <w:spacing w:after="0" w:line="480" w:lineRule="auto"/>
              <w:ind w:left="426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 Product Name</w:t>
            </w:r>
          </w:p>
        </w:tc>
      </w:tr>
      <w:tr w:rsidR="00B2569D" w:rsidRPr="00E97652" w14:paraId="7FD295E9" w14:textId="77777777" w:rsidTr="009C11F1">
        <w:trPr>
          <w:gridAfter w:val="1"/>
          <w:wAfter w:w="318" w:type="dxa"/>
          <w:trHeight w:val="285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0EE7A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96DD2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717A2" w14:textId="77777777" w:rsidR="00B2569D" w:rsidRPr="00E97652" w:rsidRDefault="00B2569D" w:rsidP="00C36271">
            <w:pPr>
              <w:pStyle w:val="ListParagraph"/>
              <w:bidi w:val="0"/>
              <w:spacing w:after="0" w:line="48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B2569D" w:rsidRPr="00E97652" w14:paraId="1308AE72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E19C8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8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FD87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3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DEC9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ge major capsid protein, HK97 family  </w:t>
            </w:r>
          </w:p>
        </w:tc>
      </w:tr>
      <w:tr w:rsidR="00B2569D" w:rsidRPr="00E97652" w14:paraId="71C3D142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914C5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E9CBD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FC9F6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ortal protein, HK97 family  </w:t>
            </w:r>
          </w:p>
        </w:tc>
      </w:tr>
      <w:tr w:rsidR="00B2569D" w:rsidRPr="00E97652" w14:paraId="0FCD27EF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CA97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BAED7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6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F397C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head-tail adaptor, putative, SPP1 family  </w:t>
            </w:r>
          </w:p>
        </w:tc>
      </w:tr>
      <w:tr w:rsidR="00B2569D" w:rsidRPr="00E97652" w14:paraId="2C0C5DF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1C627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8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734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37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31FB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U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ncharacterized phage protein (possible DNA packaging)  </w:t>
            </w:r>
          </w:p>
        </w:tc>
      </w:tr>
      <w:tr w:rsidR="00B2569D" w:rsidRPr="00E97652" w14:paraId="0EDC3725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CFF1A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81C1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40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A5F4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inase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, small subunit, putative, P27 family  </w:t>
            </w:r>
          </w:p>
        </w:tc>
      </w:tr>
      <w:tr w:rsidR="00B2569D" w:rsidRPr="00E97652" w14:paraId="1131753B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2E14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49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9279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4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02AA9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inase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like protein, large subunit, contains N-terminal HTH domain  </w:t>
            </w:r>
          </w:p>
        </w:tc>
      </w:tr>
      <w:tr w:rsidR="00B2569D" w:rsidRPr="00E97652" w14:paraId="4534903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1820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9463C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83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857FE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smid and phage DNA primase  </w:t>
            </w:r>
          </w:p>
        </w:tc>
      </w:tr>
      <w:tr w:rsidR="00B2569D" w:rsidRPr="00E97652" w14:paraId="00E028FD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E812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B177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8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7DB2D" w14:textId="7D6BCA54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="004B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integrase family protein  </w:t>
            </w:r>
          </w:p>
        </w:tc>
      </w:tr>
      <w:tr w:rsidR="00B2569D" w:rsidRPr="00E97652" w14:paraId="25E609E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2B02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6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AEF1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18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30FE8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xin homologue of phage lysozyme  </w:t>
            </w:r>
          </w:p>
        </w:tc>
      </w:tr>
      <w:tr w:rsidR="00B2569D" w:rsidRPr="00E97652" w14:paraId="7F70BAFF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64074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7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66B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280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7C296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eplicative DNA helicase (phage and plasmid)  </w:t>
            </w:r>
          </w:p>
        </w:tc>
      </w:tr>
      <w:tr w:rsidR="00B2569D" w:rsidRPr="00E97652" w14:paraId="4D77E7E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C5EB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7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F96D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282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9D6F3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conjugal plasmid C-4 type zinc finger protein,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R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  </w:t>
            </w:r>
          </w:p>
        </w:tc>
      </w:tr>
      <w:tr w:rsidR="00B2569D" w:rsidRPr="00E97652" w14:paraId="3B01A80B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7F7D6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59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96B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145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10F38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-related lysozyme (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ramidase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, GH24 family  </w:t>
            </w:r>
          </w:p>
        </w:tc>
      </w:tr>
      <w:tr w:rsidR="00B2569D" w:rsidRPr="00E97652" w14:paraId="77B93C3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87986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AE71D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6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30C7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ajor capsid protein, HK97 family  </w:t>
            </w:r>
          </w:p>
        </w:tc>
      </w:tr>
      <w:tr w:rsidR="00B2569D" w:rsidRPr="00E97652" w14:paraId="2480C07B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5EC0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A6B9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B8D0" w14:textId="2B3DE53D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teriophage</w:t>
            </w:r>
            <w:r w:rsidR="004B202B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lated protein of unknown function  </w:t>
            </w:r>
          </w:p>
        </w:tc>
      </w:tr>
      <w:tr w:rsidR="00B2569D" w:rsidRPr="00E97652" w14:paraId="507BA43A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FC02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C3F4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0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E186C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ail tape measure protein, lambda family  </w:t>
            </w:r>
          </w:p>
        </w:tc>
      </w:tr>
      <w:tr w:rsidR="00B2569D" w:rsidRPr="00E97652" w14:paraId="1C07AF39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8195E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1EBE2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33AE8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-related protein  </w:t>
            </w:r>
          </w:p>
        </w:tc>
      </w:tr>
      <w:tr w:rsidR="00B2569D" w:rsidRPr="00E97652" w14:paraId="4650587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9E87C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8C186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21D9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ambda-like phage minor tail protein L  </w:t>
            </w:r>
          </w:p>
        </w:tc>
      </w:tr>
      <w:tr w:rsidR="00B2569D" w:rsidRPr="00E97652" w14:paraId="2B4D2D41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E0CB8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0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AB9A0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7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FED3E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-related protein, tail component  </w:t>
            </w:r>
          </w:p>
        </w:tc>
      </w:tr>
      <w:tr w:rsidR="00B2569D" w:rsidRPr="00E97652" w14:paraId="0F1EF24B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DE643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6540060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77566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2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FBAD3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-related protein, tail component  </w:t>
            </w:r>
          </w:p>
        </w:tc>
      </w:tr>
      <w:tr w:rsidR="00B2569D" w:rsidRPr="00E97652" w14:paraId="77B4D560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1DF38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351F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06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AE91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ail tape measure protein, TP901 family, core region  </w:t>
            </w:r>
          </w:p>
        </w:tc>
      </w:tr>
      <w:tr w:rsidR="00B2569D" w:rsidRPr="00E97652" w14:paraId="3A4C06CE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AC8DF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FCBC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07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9D86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 tail assembly chaperone protein, E, or 41 or 14  </w:t>
            </w:r>
          </w:p>
        </w:tc>
      </w:tr>
      <w:tr w:rsidR="00B2569D" w:rsidRPr="00E97652" w14:paraId="3C3B848E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DE09C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E76FE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E290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 Tail Collar Domain  </w:t>
            </w:r>
          </w:p>
        </w:tc>
      </w:tr>
      <w:tr w:rsidR="00B2569D" w:rsidRPr="00E97652" w14:paraId="42EDC5D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9180C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C63BE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2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B52A0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tail protein, </w:t>
            </w:r>
            <w:r w:rsidRPr="003F6C8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2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rotein I family  </w:t>
            </w:r>
          </w:p>
        </w:tc>
      </w:tr>
      <w:tr w:rsidR="00B2569D" w:rsidRPr="00E97652" w14:paraId="0ACC86DD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19AD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DC8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3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5F30" w14:textId="00901E38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-related baseplate</w:t>
            </w:r>
            <w:r w:rsidR="00C362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ssembly protein  </w:t>
            </w:r>
          </w:p>
        </w:tc>
      </w:tr>
      <w:tr w:rsidR="00B2569D" w:rsidRPr="00E97652" w14:paraId="42BFBE22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E7844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BA72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576EA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baseplate assembly protein V  </w:t>
            </w:r>
          </w:p>
        </w:tc>
      </w:tr>
      <w:tr w:rsidR="00B2569D" w:rsidRPr="00E97652" w14:paraId="747E4917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F0FF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34DE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6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E2D7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hage virion morphogenesis (putative tail completion) protein  </w:t>
            </w:r>
          </w:p>
        </w:tc>
      </w:tr>
      <w:tr w:rsidR="00B2569D" w:rsidRPr="00E97652" w14:paraId="26F239B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E248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9F6E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7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7E613" w14:textId="33E401A4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6C8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2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hage tail</w:t>
            </w:r>
            <w:r w:rsidR="00DB70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ompletion protein R (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pR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 </w:t>
            </w:r>
          </w:p>
        </w:tc>
      </w:tr>
      <w:tr w:rsidR="00B2569D" w:rsidRPr="00E97652" w14:paraId="3BD88721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C56DA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CC655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1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7C40" w14:textId="4D1FCC5E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lysis</w:t>
            </w:r>
            <w:r w:rsidR="00DB70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gulatory protein,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ysB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  </w:t>
            </w:r>
          </w:p>
        </w:tc>
      </w:tr>
      <w:tr w:rsidR="00B2569D" w:rsidRPr="00E97652" w14:paraId="64FA4ACA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DBB2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D2C48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0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A04C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-related lysozyme (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uramidase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, GH24 family  </w:t>
            </w:r>
          </w:p>
        </w:tc>
      </w:tr>
      <w:tr w:rsidR="00B2569D" w:rsidRPr="00E97652" w14:paraId="09C263B5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416A6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5D465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E45C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acteriophage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olin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 HP1  </w:t>
            </w:r>
          </w:p>
        </w:tc>
      </w:tr>
      <w:tr w:rsidR="00B2569D" w:rsidRPr="00E97652" w14:paraId="65F819B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D8C5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B204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2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22FE" w14:textId="48FF06BA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F6C8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2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-like prophage tail protein X  </w:t>
            </w:r>
          </w:p>
        </w:tc>
      </w:tr>
      <w:tr w:rsidR="00B2569D" w:rsidRPr="00E97652" w14:paraId="65F24A6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E767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5287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3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AE579" w14:textId="57F004AE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 head</w:t>
            </w:r>
            <w:r w:rsidR="00DB70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completion protein (GPL)  </w:t>
            </w:r>
          </w:p>
        </w:tc>
      </w:tr>
      <w:tr w:rsidR="00B2569D" w:rsidRPr="00E97652" w14:paraId="2B55E468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CCCDA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779A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4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80F75" w14:textId="2DF07728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 small</w:t>
            </w:r>
            <w:r w:rsidR="000A5528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erminase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ubunit  </w:t>
            </w:r>
          </w:p>
        </w:tc>
      </w:tr>
      <w:tr w:rsidR="00B2569D" w:rsidRPr="00E97652" w14:paraId="5586FCB5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828A6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2AFE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A1F13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major capsid protein, </w:t>
            </w:r>
            <w:r w:rsidRPr="003F6C8F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2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  </w:t>
            </w:r>
          </w:p>
        </w:tc>
      </w:tr>
      <w:tr w:rsidR="00B2569D" w:rsidRPr="00E97652" w14:paraId="0F909E23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99FAB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3CE3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6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9B2C" w14:textId="7D17FB3D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 capsid</w:t>
            </w:r>
            <w:r w:rsidR="00DB70CD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caffolding protein (GPO) serine peptidase  </w:t>
            </w:r>
          </w:p>
        </w:tc>
      </w:tr>
      <w:tr w:rsidR="00B2569D" w:rsidRPr="00E97652" w14:paraId="62111C30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4C34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B3629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2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9C9D8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portal protein, PBSX family  </w:t>
            </w:r>
          </w:p>
        </w:tc>
      </w:tr>
      <w:tr w:rsidR="00B2569D" w:rsidRPr="00E97652" w14:paraId="67BE4C3F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34A88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2F3A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35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AC85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Bacteriophage replication gene A protein (GPA)  </w:t>
            </w:r>
          </w:p>
        </w:tc>
      </w:tr>
      <w:tr w:rsidR="00B2569D" w:rsidRPr="00E97652" w14:paraId="04F0E736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FF63D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4478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38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DA647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/conjugal plasmid C-4 type zinc finger protein, 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raR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family  </w:t>
            </w:r>
          </w:p>
        </w:tc>
      </w:tr>
      <w:tr w:rsidR="00B2569D" w:rsidRPr="00E97652" w14:paraId="0A9AA3F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2A802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1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0B5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42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7A46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hage regulatory protein CII (CP76)  </w:t>
            </w:r>
          </w:p>
        </w:tc>
      </w:tr>
      <w:tr w:rsidR="00B2569D" w:rsidRPr="00E97652" w14:paraId="6F3787D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76EB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lastRenderedPageBreak/>
              <w:t>265400616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06CF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2144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338D" w14:textId="6E58B4AB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acteriophage CI</w:t>
            </w:r>
            <w:r w:rsidR="00C3627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pressor helix-turn-helix domain-containing protein  </w:t>
            </w:r>
          </w:p>
        </w:tc>
      </w:tr>
      <w:tr w:rsidR="00B2569D" w:rsidRPr="00E97652" w14:paraId="78A11F0F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2C787" w14:textId="77777777" w:rsidR="00B2569D" w:rsidRPr="00E97652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5518" w14:textId="77777777" w:rsidR="00B2569D" w:rsidRPr="00E97652" w:rsidRDefault="00B2569D" w:rsidP="00C36271">
            <w:pPr>
              <w:bidi w:val="0"/>
              <w:spacing w:after="0" w:line="480" w:lineRule="auto"/>
              <w:ind w:left="33" w:right="-497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31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4565" w14:textId="77777777" w:rsidR="00B2569D" w:rsidRPr="00E97652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hage</w:t>
            </w:r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shock protein A (</w:t>
            </w:r>
            <w:proofErr w:type="spellStart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pA</w:t>
            </w:r>
            <w:proofErr w:type="spellEnd"/>
            <w:r w:rsidRPr="00E9765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) family protein  </w:t>
            </w:r>
          </w:p>
        </w:tc>
      </w:tr>
      <w:tr w:rsidR="00B2569D" w:rsidRPr="00E97652" w14:paraId="2C46EF14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318DD1" w14:textId="77777777" w:rsidR="00B2569D" w:rsidRPr="000E1645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1A5F13" w14:textId="77777777" w:rsidR="00B2569D" w:rsidRPr="000E1645" w:rsidRDefault="00B2569D" w:rsidP="00C36271">
            <w:pPr>
              <w:bidi w:val="0"/>
              <w:spacing w:after="0" w:line="480" w:lineRule="auto"/>
              <w:ind w:left="28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32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E0EB5" w14:textId="77777777" w:rsidR="00B2569D" w:rsidRPr="000E1645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ge shock protein B</w:t>
            </w:r>
          </w:p>
        </w:tc>
      </w:tr>
      <w:tr w:rsidR="00B2569D" w:rsidRPr="00E97652" w14:paraId="13EBC101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E9263" w14:textId="77777777" w:rsidR="00B2569D" w:rsidRPr="000E1645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52ADE4" w14:textId="77777777" w:rsidR="00B2569D" w:rsidRPr="000E1645" w:rsidRDefault="00B2569D" w:rsidP="00C36271">
            <w:pPr>
              <w:bidi w:val="0"/>
              <w:spacing w:after="0" w:line="480" w:lineRule="auto"/>
              <w:ind w:left="28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33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5DA12" w14:textId="77777777" w:rsidR="00B2569D" w:rsidRPr="000E1645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ge shock protein C (</w:t>
            </w:r>
            <w:proofErr w:type="spellStart"/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spC</w:t>
            </w:r>
            <w:proofErr w:type="spellEnd"/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) family protein</w:t>
            </w:r>
          </w:p>
        </w:tc>
      </w:tr>
      <w:tr w:rsidR="00B2569D" w:rsidRPr="00E97652" w14:paraId="3A0134CE" w14:textId="77777777" w:rsidTr="009C11F1">
        <w:trPr>
          <w:trHeight w:val="285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657FC62" w14:textId="77777777" w:rsidR="00B2569D" w:rsidRPr="000E1645" w:rsidRDefault="00B2569D" w:rsidP="00C36271">
            <w:p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65400641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7A1E36" w14:textId="77777777" w:rsidR="00B2569D" w:rsidRPr="000E1645" w:rsidRDefault="00B2569D" w:rsidP="00C36271">
            <w:pPr>
              <w:bidi w:val="0"/>
              <w:spacing w:after="0" w:line="480" w:lineRule="auto"/>
              <w:ind w:left="28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0111567_10334</w:t>
            </w:r>
          </w:p>
        </w:tc>
        <w:tc>
          <w:tcPr>
            <w:tcW w:w="6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FE5B297" w14:textId="77777777" w:rsidR="00B2569D" w:rsidRPr="000E1645" w:rsidRDefault="00B2569D" w:rsidP="00C36271">
            <w:pPr>
              <w:pStyle w:val="ListParagraph"/>
              <w:numPr>
                <w:ilvl w:val="0"/>
                <w:numId w:val="1"/>
              </w:numPr>
              <w:bidi w:val="0"/>
              <w:spacing w:after="0" w:line="480" w:lineRule="auto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</w:t>
            </w:r>
            <w:r w:rsidRPr="000E164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hage shock protein D</w:t>
            </w:r>
          </w:p>
        </w:tc>
      </w:tr>
    </w:tbl>
    <w:p w14:paraId="35ABE850" w14:textId="77777777" w:rsidR="001D5B73" w:rsidRDefault="001D5B73" w:rsidP="00B2569D"/>
    <w:sectPr w:rsidR="001D5B73" w:rsidSect="00B2569D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40" w:right="1440" w:bottom="1440" w:left="1440" w:header="851" w:footer="851" w:gutter="0"/>
      <w:cols w:space="708"/>
      <w:titlePg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660FE0" w14:textId="77777777" w:rsidR="00201586" w:rsidRDefault="00201586" w:rsidP="00C36271">
      <w:pPr>
        <w:spacing w:after="0" w:line="240" w:lineRule="auto"/>
      </w:pPr>
      <w:r>
        <w:separator/>
      </w:r>
    </w:p>
  </w:endnote>
  <w:endnote w:type="continuationSeparator" w:id="0">
    <w:p w14:paraId="51539DCD" w14:textId="77777777" w:rsidR="00201586" w:rsidRDefault="00201586" w:rsidP="00C362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065B5B" w14:textId="77777777" w:rsidR="00C36271" w:rsidRDefault="00C3627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customXmlInsRangeStart w:id="0" w:author="Malka Halpern" w:date="2020-01-29T21:42:00Z"/>
  <w:sdt>
    <w:sdtPr>
      <w:rPr>
        <w:rtl/>
      </w:rPr>
      <w:id w:val="-16932662"/>
      <w:docPartObj>
        <w:docPartGallery w:val="Page Numbers (Bottom of Page)"/>
        <w:docPartUnique/>
      </w:docPartObj>
    </w:sdtPr>
    <w:sdtEndPr>
      <w:rPr>
        <w:noProof/>
      </w:rPr>
    </w:sdtEndPr>
    <w:sdtContent>
      <w:customXmlInsRangeEnd w:id="0"/>
      <w:bookmarkStart w:id="1" w:name="_GoBack" w:displacedByCustomXml="prev"/>
      <w:bookmarkEnd w:id="1" w:displacedByCustomXml="prev"/>
      <w:p w14:paraId="402AC950" w14:textId="0FD0F74B" w:rsidR="00C36271" w:rsidRDefault="00C36271">
        <w:pPr>
          <w:pStyle w:val="Footer"/>
          <w:jc w:val="center"/>
          <w:rPr>
            <w:ins w:id="2" w:author="Malka Halpern" w:date="2020-01-29T21:42:00Z"/>
          </w:rPr>
        </w:pPr>
        <w:ins w:id="3" w:author="Malka Halpern" w:date="2020-01-29T21:42:00Z">
          <w:r>
            <w:fldChar w:fldCharType="begin"/>
          </w:r>
          <w:r>
            <w:instrText xml:space="preserve"> PAGE   \* MERGEFORMAT </w:instrText>
          </w:r>
          <w:r>
            <w:fldChar w:fldCharType="separate"/>
          </w:r>
          <w:r>
            <w:rPr>
              <w:noProof/>
            </w:rPr>
            <w:t>2</w:t>
          </w:r>
          <w:r>
            <w:rPr>
              <w:noProof/>
            </w:rPr>
            <w:fldChar w:fldCharType="end"/>
          </w:r>
        </w:ins>
      </w:p>
      <w:customXmlInsRangeStart w:id="4" w:author="Malka Halpern" w:date="2020-01-29T21:42:00Z"/>
    </w:sdtContent>
  </w:sdt>
  <w:customXmlInsRangeEnd w:id="4"/>
  <w:p w14:paraId="3B6D99AB" w14:textId="77777777" w:rsidR="00C36271" w:rsidRDefault="00C3627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E4B7741" w14:textId="77777777" w:rsidR="00C36271" w:rsidRDefault="00C362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CE61AD" w14:textId="77777777" w:rsidR="00201586" w:rsidRDefault="00201586" w:rsidP="00C36271">
      <w:pPr>
        <w:spacing w:after="0" w:line="240" w:lineRule="auto"/>
      </w:pPr>
      <w:r>
        <w:separator/>
      </w:r>
    </w:p>
  </w:footnote>
  <w:footnote w:type="continuationSeparator" w:id="0">
    <w:p w14:paraId="7B27D08E" w14:textId="77777777" w:rsidR="00201586" w:rsidRDefault="00201586" w:rsidP="00C3627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43E0E9F" w14:textId="77777777" w:rsidR="00C36271" w:rsidRDefault="00C3627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BA790FF" w14:textId="77777777" w:rsidR="00C36271" w:rsidRDefault="00C3627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F57016" w14:textId="77777777" w:rsidR="00C36271" w:rsidRDefault="00C3627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DA7982"/>
    <w:multiLevelType w:val="hybridMultilevel"/>
    <w:tmpl w:val="B2866E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alka Halpern">
    <w15:presenceInfo w15:providerId="None" w15:userId="Malka Halper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gutterAtTop/>
  <w:proofState w:spelling="clean" w:grammar="clean"/>
  <w:trackRevisions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956"/>
    <w:rsid w:val="000A5528"/>
    <w:rsid w:val="001324D5"/>
    <w:rsid w:val="001D5B73"/>
    <w:rsid w:val="00201586"/>
    <w:rsid w:val="00394090"/>
    <w:rsid w:val="003A76D5"/>
    <w:rsid w:val="004B202B"/>
    <w:rsid w:val="004D33FF"/>
    <w:rsid w:val="00573A84"/>
    <w:rsid w:val="006E7412"/>
    <w:rsid w:val="009517BD"/>
    <w:rsid w:val="009C433E"/>
    <w:rsid w:val="009D3B54"/>
    <w:rsid w:val="00B2569D"/>
    <w:rsid w:val="00C36271"/>
    <w:rsid w:val="00DB70CD"/>
    <w:rsid w:val="00DD63E2"/>
    <w:rsid w:val="00E27777"/>
    <w:rsid w:val="00F065E6"/>
    <w:rsid w:val="00F36E85"/>
    <w:rsid w:val="00FB4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01911"/>
  <w15:chartTrackingRefBased/>
  <w15:docId w15:val="{22693F52-7653-46F3-A5A5-DBFAF761C7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569D"/>
    <w:pPr>
      <w:bidi/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2569D"/>
  </w:style>
  <w:style w:type="paragraph" w:styleId="ListParagraph">
    <w:name w:val="List Paragraph"/>
    <w:basedOn w:val="Normal"/>
    <w:uiPriority w:val="34"/>
    <w:qFormat/>
    <w:rsid w:val="00B2569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202B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202B"/>
    <w:rPr>
      <w:rFonts w:ascii="Times New Roman" w:eastAsiaTheme="minorEastAsia" w:hAnsi="Times New Roman" w:cs="Times New Roman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202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202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202B"/>
    <w:rPr>
      <w:rFonts w:eastAsiaTheme="minorEastAsi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202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202B"/>
    <w:rPr>
      <w:rFonts w:eastAsiaTheme="minorEastAsia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F065E6"/>
    <w:pPr>
      <w:spacing w:after="0" w:line="240" w:lineRule="auto"/>
    </w:pPr>
    <w:rPr>
      <w:rFonts w:eastAsiaTheme="minorEastAsia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3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6271"/>
    <w:rPr>
      <w:rFonts w:eastAsiaTheme="minorEastAsia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3627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6271"/>
    <w:rPr>
      <w:rFonts w:eastAsiaTheme="minorEastAsia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3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ka Halpern</dc:creator>
  <cp:keywords/>
  <dc:description/>
  <cp:lastModifiedBy>Malka Halpern</cp:lastModifiedBy>
  <cp:revision>6</cp:revision>
  <dcterms:created xsi:type="dcterms:W3CDTF">2020-01-27T16:59:00Z</dcterms:created>
  <dcterms:modified xsi:type="dcterms:W3CDTF">2020-01-29T19:42:00Z</dcterms:modified>
</cp:coreProperties>
</file>